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FAEA2" w14:textId="1BA539F3" w:rsidR="00CC4AEE" w:rsidRDefault="00CC4AEE" w:rsidP="00CC4AEE">
      <w:pPr>
        <w:spacing w:after="0" w:line="360" w:lineRule="auto"/>
        <w:ind w:left="-567" w:right="-709"/>
      </w:pPr>
      <w:r>
        <w:t xml:space="preserve">   </w:t>
      </w:r>
      <w:r w:rsidR="00EF39EF">
        <w:t>FAMILY NAME, FIRST NAME</w:t>
      </w:r>
      <w:r>
        <w:t>………………………</w:t>
      </w:r>
      <w:r w:rsidR="00EF39EF">
        <w:t>……</w:t>
      </w:r>
      <w:r>
        <w:t>………………………….………………</w:t>
      </w:r>
      <w:r w:rsidR="00EF39EF">
        <w:t>…..</w:t>
      </w:r>
      <w:r>
        <w:t>….</w:t>
      </w:r>
      <w:r w:rsidR="00EF39EF">
        <w:t>ID</w:t>
      </w:r>
      <w:r>
        <w:t>……………………….…………………</w:t>
      </w:r>
      <w:r w:rsidR="00EF39EF">
        <w:t>…</w:t>
      </w:r>
      <w:r>
        <w:t>…</w:t>
      </w:r>
    </w:p>
    <w:p w14:paraId="4FFB642D" w14:textId="5E4F0C1F" w:rsidR="00CC4AEE" w:rsidRDefault="00CC4AEE" w:rsidP="00CC4AEE">
      <w:pPr>
        <w:spacing w:after="0" w:line="360" w:lineRule="auto"/>
        <w:ind w:left="-567" w:right="-709"/>
      </w:pPr>
      <w:r>
        <w:t xml:space="preserve">   </w:t>
      </w:r>
      <w:r w:rsidR="00EF39EF">
        <w:t>DIAGNOSIS…..</w:t>
      </w:r>
      <w:r>
        <w:t>…………………………………………………………………………………………………………………………………………………………</w:t>
      </w:r>
    </w:p>
    <w:tbl>
      <w:tblPr>
        <w:tblStyle w:val="Tabela-Siatka"/>
        <w:tblW w:w="10167" w:type="dxa"/>
        <w:tblInd w:w="-318" w:type="dxa"/>
        <w:tblLook w:val="04A0" w:firstRow="1" w:lastRow="0" w:firstColumn="1" w:lastColumn="0" w:noHBand="0" w:noVBand="1"/>
      </w:tblPr>
      <w:tblGrid>
        <w:gridCol w:w="1986"/>
        <w:gridCol w:w="2296"/>
        <w:gridCol w:w="3374"/>
        <w:gridCol w:w="1367"/>
        <w:gridCol w:w="1144"/>
      </w:tblGrid>
      <w:tr w:rsidR="00815722" w:rsidRPr="005E25EA" w14:paraId="4A3ED1FA" w14:textId="77777777" w:rsidTr="00EF39EF">
        <w:trPr>
          <w:trHeight w:val="737"/>
        </w:trPr>
        <w:tc>
          <w:tcPr>
            <w:tcW w:w="1986" w:type="dxa"/>
          </w:tcPr>
          <w:p w14:paraId="7A3EFEC4" w14:textId="11193478" w:rsidR="00815722" w:rsidRDefault="00EF3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latives</w:t>
            </w:r>
            <w:proofErr w:type="spellEnd"/>
          </w:p>
          <w:p w14:paraId="5DC09F09" w14:textId="77777777" w:rsidR="00CC4AEE" w:rsidRDefault="00CC4A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A20399" w14:textId="0A85C183" w:rsidR="00CC4AEE" w:rsidRPr="005E25EA" w:rsidRDefault="00CC4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proofErr w:type="spellStart"/>
            <w:r w:rsidR="00EF39EF">
              <w:rPr>
                <w:rFonts w:ascii="Times New Roman" w:hAnsi="Times New Roman" w:cs="Times New Roman"/>
                <w:sz w:val="20"/>
                <w:szCs w:val="20"/>
              </w:rPr>
              <w:t>Born</w:t>
            </w:r>
            <w:proofErr w:type="spellEnd"/>
            <w:r w:rsidR="00EF39EF">
              <w:rPr>
                <w:rFonts w:ascii="Times New Roman" w:hAnsi="Times New Roman" w:cs="Times New Roman"/>
                <w:sz w:val="20"/>
                <w:szCs w:val="20"/>
              </w:rPr>
              <w:t xml:space="preserve"> in (</w:t>
            </w:r>
            <w:proofErr w:type="spellStart"/>
            <w:r w:rsidR="00EF39EF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  <w:proofErr w:type="spellEnd"/>
            <w:r w:rsidR="00EF39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96" w:type="dxa"/>
          </w:tcPr>
          <w:p w14:paraId="7F70CA90" w14:textId="3228B463" w:rsidR="00EF39EF" w:rsidRPr="005E25EA" w:rsidRDefault="00EF3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amil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ir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3374" w:type="dxa"/>
          </w:tcPr>
          <w:p w14:paraId="2517E92E" w14:textId="2CF6BD57" w:rsidR="00815722" w:rsidRPr="005E25EA" w:rsidRDefault="00EF3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ocaliz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eoplas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volv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gan)</w:t>
            </w:r>
          </w:p>
        </w:tc>
        <w:tc>
          <w:tcPr>
            <w:tcW w:w="1367" w:type="dxa"/>
          </w:tcPr>
          <w:p w14:paraId="21594EB9" w14:textId="04DAF6C6" w:rsidR="00815722" w:rsidRPr="005E25EA" w:rsidRDefault="00EF3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1144" w:type="dxa"/>
          </w:tcPr>
          <w:p w14:paraId="7A2DCDD8" w14:textId="32A5DDA9" w:rsidR="00815722" w:rsidRPr="005E25EA" w:rsidRDefault="00EF3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39EF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proofErr w:type="spellEnd"/>
            <w:r w:rsidRPr="00EF39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39EF">
              <w:rPr>
                <w:rFonts w:ascii="Times New Roman" w:hAnsi="Times New Roman" w:cs="Times New Roman"/>
                <w:sz w:val="20"/>
                <w:szCs w:val="20"/>
              </w:rPr>
              <w:t>p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d</w:t>
            </w:r>
            <w:proofErr w:type="spellEnd"/>
            <w:r w:rsidRPr="00EF39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39EF">
              <w:rPr>
                <w:rFonts w:ascii="Times New Roman" w:hAnsi="Times New Roman" w:cs="Times New Roman"/>
                <w:sz w:val="20"/>
                <w:szCs w:val="20"/>
              </w:rPr>
              <w:t>a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F39E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hic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proofErr w:type="spellEnd"/>
          </w:p>
        </w:tc>
      </w:tr>
      <w:tr w:rsidR="00815722" w:rsidRPr="005E25EA" w14:paraId="00803BC4" w14:textId="77777777" w:rsidTr="00EF39EF">
        <w:trPr>
          <w:trHeight w:val="987"/>
        </w:trPr>
        <w:tc>
          <w:tcPr>
            <w:tcW w:w="1986" w:type="dxa"/>
          </w:tcPr>
          <w:p w14:paraId="670A3D0F" w14:textId="3941169F" w:rsidR="005E25EA" w:rsidRPr="005E25EA" w:rsidRDefault="00C30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EF39EF">
              <w:rPr>
                <w:rFonts w:ascii="Times New Roman" w:hAnsi="Times New Roman" w:cs="Times New Roman"/>
                <w:sz w:val="20"/>
                <w:szCs w:val="20"/>
              </w:rPr>
              <w:t>rothers</w:t>
            </w:r>
            <w:proofErr w:type="spellEnd"/>
            <w:r w:rsidR="005E25EA" w:rsidRPr="005E25EA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  <w:p w14:paraId="0ED54F1B" w14:textId="77777777" w:rsidR="00815722" w:rsidRPr="005E25EA" w:rsidRDefault="00CC4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="005E25EA" w:rsidRPr="005E25E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  <w:p w14:paraId="28486C71" w14:textId="77777777" w:rsidR="005E25EA" w:rsidRPr="005E25EA" w:rsidRDefault="00CC4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="005E25EA" w:rsidRPr="005E25EA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  <w:p w14:paraId="7D74F646" w14:textId="77777777" w:rsidR="005E25EA" w:rsidRDefault="00CC4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="005E25EA" w:rsidRPr="005E25EA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  <w:p w14:paraId="0B18E9B9" w14:textId="77777777" w:rsidR="00CC4AEE" w:rsidRPr="005E25EA" w:rsidRDefault="00CC4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4.</w:t>
            </w:r>
          </w:p>
        </w:tc>
        <w:tc>
          <w:tcPr>
            <w:tcW w:w="2296" w:type="dxa"/>
          </w:tcPr>
          <w:p w14:paraId="55CB0F49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4" w:type="dxa"/>
          </w:tcPr>
          <w:p w14:paraId="6A163C62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721765C6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</w:tcPr>
          <w:p w14:paraId="06A84589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722" w:rsidRPr="005E25EA" w14:paraId="428EA373" w14:textId="77777777" w:rsidTr="00EF39EF">
        <w:trPr>
          <w:trHeight w:val="987"/>
        </w:trPr>
        <w:tc>
          <w:tcPr>
            <w:tcW w:w="1986" w:type="dxa"/>
          </w:tcPr>
          <w:p w14:paraId="52817B02" w14:textId="008098B1" w:rsidR="00815722" w:rsidRPr="005E25EA" w:rsidRDefault="005E2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25EA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  <w:r w:rsidR="00EF39EF">
              <w:rPr>
                <w:rFonts w:ascii="Times New Roman" w:hAnsi="Times New Roman" w:cs="Times New Roman"/>
                <w:sz w:val="20"/>
                <w:szCs w:val="20"/>
              </w:rPr>
              <w:t>sters</w:t>
            </w:r>
            <w:proofErr w:type="spellEnd"/>
          </w:p>
          <w:p w14:paraId="4C58ED65" w14:textId="77777777" w:rsidR="005E25EA" w:rsidRPr="005E25EA" w:rsidRDefault="00CC4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="005E25EA" w:rsidRPr="005E25E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  <w:p w14:paraId="0A980FB1" w14:textId="77777777" w:rsidR="005E25EA" w:rsidRPr="005E25EA" w:rsidRDefault="00CC4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="005E25EA" w:rsidRPr="005E25EA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  <w:p w14:paraId="069E9E2B" w14:textId="77777777" w:rsidR="005E25EA" w:rsidRDefault="00CC4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="005E25EA" w:rsidRPr="005E25EA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  <w:p w14:paraId="0E269930" w14:textId="77777777" w:rsidR="00CC4AEE" w:rsidRPr="005E25EA" w:rsidRDefault="00CC4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4.</w:t>
            </w:r>
          </w:p>
        </w:tc>
        <w:tc>
          <w:tcPr>
            <w:tcW w:w="2296" w:type="dxa"/>
          </w:tcPr>
          <w:p w14:paraId="79CF7770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4" w:type="dxa"/>
          </w:tcPr>
          <w:p w14:paraId="2725FBF3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773F6148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</w:tcPr>
          <w:p w14:paraId="5583F659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722" w:rsidRPr="005E25EA" w14:paraId="0E7C3372" w14:textId="77777777" w:rsidTr="00EF39EF">
        <w:trPr>
          <w:trHeight w:val="987"/>
        </w:trPr>
        <w:tc>
          <w:tcPr>
            <w:tcW w:w="1986" w:type="dxa"/>
          </w:tcPr>
          <w:p w14:paraId="75215AED" w14:textId="3BD9CDDB" w:rsidR="00815722" w:rsidRPr="005E25EA" w:rsidRDefault="005E2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5E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EF39EF">
              <w:rPr>
                <w:rFonts w:ascii="Times New Roman" w:hAnsi="Times New Roman" w:cs="Times New Roman"/>
                <w:sz w:val="20"/>
                <w:szCs w:val="20"/>
              </w:rPr>
              <w:t>ons</w:t>
            </w:r>
          </w:p>
          <w:p w14:paraId="1BAA225F" w14:textId="77777777" w:rsidR="005E25EA" w:rsidRPr="005E25EA" w:rsidRDefault="00CC4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="005E25EA" w:rsidRPr="005E25E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  <w:p w14:paraId="68F55C1E" w14:textId="77777777" w:rsidR="005E25EA" w:rsidRPr="005E25EA" w:rsidRDefault="00CC4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="005E25EA" w:rsidRPr="005E25EA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  <w:p w14:paraId="27DBE149" w14:textId="77777777" w:rsidR="005E25EA" w:rsidRDefault="00CC4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="005E25EA" w:rsidRPr="005E25EA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  <w:p w14:paraId="395E870F" w14:textId="77777777" w:rsidR="00CC4AEE" w:rsidRPr="005E25EA" w:rsidRDefault="00CC4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4.</w:t>
            </w:r>
          </w:p>
        </w:tc>
        <w:tc>
          <w:tcPr>
            <w:tcW w:w="2296" w:type="dxa"/>
          </w:tcPr>
          <w:p w14:paraId="7A70269C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4" w:type="dxa"/>
          </w:tcPr>
          <w:p w14:paraId="3B86188C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22687FAA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</w:tcPr>
          <w:p w14:paraId="1DF65734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722" w:rsidRPr="005E25EA" w14:paraId="28873ABC" w14:textId="77777777" w:rsidTr="00EF39EF">
        <w:trPr>
          <w:trHeight w:val="987"/>
        </w:trPr>
        <w:tc>
          <w:tcPr>
            <w:tcW w:w="1986" w:type="dxa"/>
          </w:tcPr>
          <w:p w14:paraId="4DCE4FD0" w14:textId="4DE5A5B0" w:rsidR="00815722" w:rsidRPr="005E25EA" w:rsidRDefault="00EF3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aughters</w:t>
            </w:r>
            <w:proofErr w:type="spellEnd"/>
          </w:p>
          <w:p w14:paraId="7ED8CFA0" w14:textId="77777777" w:rsidR="005E25EA" w:rsidRPr="005E25EA" w:rsidRDefault="00CC4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="005E25EA" w:rsidRPr="005E25E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  <w:p w14:paraId="5EA230FF" w14:textId="77777777" w:rsidR="005E25EA" w:rsidRPr="005E25EA" w:rsidRDefault="00CC4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="005E25EA" w:rsidRPr="005E25EA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  <w:p w14:paraId="0F3E9ADB" w14:textId="77777777" w:rsidR="005E25EA" w:rsidRDefault="00CC4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="005E25EA" w:rsidRPr="005E25EA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  <w:p w14:paraId="6FC76C78" w14:textId="77777777" w:rsidR="00CC4AEE" w:rsidRPr="005E25EA" w:rsidRDefault="00CC4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4. </w:t>
            </w:r>
          </w:p>
        </w:tc>
        <w:tc>
          <w:tcPr>
            <w:tcW w:w="2296" w:type="dxa"/>
          </w:tcPr>
          <w:p w14:paraId="5099182D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4" w:type="dxa"/>
          </w:tcPr>
          <w:p w14:paraId="1C41556F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11774A0F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</w:tcPr>
          <w:p w14:paraId="2860E6E9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722" w:rsidRPr="005E25EA" w14:paraId="1A616529" w14:textId="77777777" w:rsidTr="00EF39EF">
        <w:trPr>
          <w:trHeight w:val="341"/>
        </w:trPr>
        <w:tc>
          <w:tcPr>
            <w:tcW w:w="1986" w:type="dxa"/>
          </w:tcPr>
          <w:p w14:paraId="794CBCE4" w14:textId="7E123C15" w:rsidR="00CC4AEE" w:rsidRPr="005E25EA" w:rsidRDefault="00EF3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randchildren</w:t>
            </w:r>
            <w:proofErr w:type="spellEnd"/>
          </w:p>
        </w:tc>
        <w:tc>
          <w:tcPr>
            <w:tcW w:w="2296" w:type="dxa"/>
          </w:tcPr>
          <w:p w14:paraId="0FF767C0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4" w:type="dxa"/>
          </w:tcPr>
          <w:p w14:paraId="2153DA0A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28E06855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</w:tcPr>
          <w:p w14:paraId="440F4F48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722" w:rsidRPr="005E25EA" w14:paraId="4EDA8BA9" w14:textId="77777777" w:rsidTr="00EF39EF">
        <w:trPr>
          <w:trHeight w:val="392"/>
        </w:trPr>
        <w:tc>
          <w:tcPr>
            <w:tcW w:w="1986" w:type="dxa"/>
          </w:tcPr>
          <w:p w14:paraId="25728DDE" w14:textId="2745BBC1" w:rsidR="00815722" w:rsidRDefault="00EF3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THER</w:t>
            </w:r>
          </w:p>
          <w:p w14:paraId="36B94B6D" w14:textId="77777777" w:rsidR="00CC4AEE" w:rsidRPr="005E25EA" w:rsidRDefault="00CC4A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6" w:type="dxa"/>
          </w:tcPr>
          <w:p w14:paraId="7D8F5CE6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4" w:type="dxa"/>
          </w:tcPr>
          <w:p w14:paraId="7FEBEE9E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192E2866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</w:tcPr>
          <w:p w14:paraId="1AD0946B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722" w:rsidRPr="005E25EA" w14:paraId="20047015" w14:textId="77777777" w:rsidTr="00EF39EF">
        <w:trPr>
          <w:trHeight w:val="987"/>
        </w:trPr>
        <w:tc>
          <w:tcPr>
            <w:tcW w:w="1986" w:type="dxa"/>
          </w:tcPr>
          <w:p w14:paraId="312CB47A" w14:textId="2A05A4EC" w:rsidR="00815722" w:rsidRPr="005E25EA" w:rsidRDefault="00EF3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ather’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rothers</w:t>
            </w:r>
            <w:proofErr w:type="spellEnd"/>
          </w:p>
          <w:p w14:paraId="1B147D3F" w14:textId="77777777" w:rsidR="005E25EA" w:rsidRPr="005E25EA" w:rsidRDefault="00CC4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="005E25EA" w:rsidRPr="005E25E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  <w:p w14:paraId="7C1593F4" w14:textId="77777777" w:rsidR="005E25EA" w:rsidRPr="005E25EA" w:rsidRDefault="00CC4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="005E25EA" w:rsidRPr="005E25EA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  <w:p w14:paraId="62D9EF13" w14:textId="77777777" w:rsidR="005E25EA" w:rsidRDefault="00CC4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="005E25EA" w:rsidRPr="005E25EA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  <w:p w14:paraId="5DB59A6C" w14:textId="77777777" w:rsidR="00CC4AEE" w:rsidRPr="005E25EA" w:rsidRDefault="00CC4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4.</w:t>
            </w:r>
          </w:p>
        </w:tc>
        <w:tc>
          <w:tcPr>
            <w:tcW w:w="2296" w:type="dxa"/>
          </w:tcPr>
          <w:p w14:paraId="1AF1F801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4" w:type="dxa"/>
          </w:tcPr>
          <w:p w14:paraId="4FC3FEE0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2D15C047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</w:tcPr>
          <w:p w14:paraId="367E22A9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722" w:rsidRPr="005E25EA" w14:paraId="17C8BFD4" w14:textId="77777777" w:rsidTr="00EF39EF">
        <w:trPr>
          <w:trHeight w:val="1238"/>
        </w:trPr>
        <w:tc>
          <w:tcPr>
            <w:tcW w:w="1986" w:type="dxa"/>
          </w:tcPr>
          <w:p w14:paraId="654CA26E" w14:textId="7E2FC696" w:rsidR="00815722" w:rsidRPr="005E25EA" w:rsidRDefault="00EF3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ather’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isters</w:t>
            </w:r>
            <w:proofErr w:type="spellEnd"/>
          </w:p>
          <w:p w14:paraId="480036C5" w14:textId="77777777" w:rsidR="005E25EA" w:rsidRPr="005E25EA" w:rsidRDefault="00CC4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="005E25EA" w:rsidRPr="005E25E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  <w:p w14:paraId="4B41F11E" w14:textId="77777777" w:rsidR="005E25EA" w:rsidRPr="005E25EA" w:rsidRDefault="00CC4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="005E25EA" w:rsidRPr="005E25EA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  <w:p w14:paraId="3BCBE5AA" w14:textId="77777777" w:rsidR="005E25EA" w:rsidRDefault="00CC4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="005E25EA" w:rsidRPr="005E25EA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  <w:p w14:paraId="18367577" w14:textId="77777777" w:rsidR="00CC4AEE" w:rsidRPr="005E25EA" w:rsidRDefault="00CC4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4.</w:t>
            </w:r>
          </w:p>
        </w:tc>
        <w:tc>
          <w:tcPr>
            <w:tcW w:w="2296" w:type="dxa"/>
          </w:tcPr>
          <w:p w14:paraId="7C450D60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4" w:type="dxa"/>
          </w:tcPr>
          <w:p w14:paraId="001F1018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42B911B4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</w:tcPr>
          <w:p w14:paraId="50E90DF1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722" w:rsidRPr="005E25EA" w14:paraId="5F0B482C" w14:textId="77777777" w:rsidTr="00EF39EF">
        <w:trPr>
          <w:trHeight w:val="297"/>
        </w:trPr>
        <w:tc>
          <w:tcPr>
            <w:tcW w:w="1986" w:type="dxa"/>
          </w:tcPr>
          <w:p w14:paraId="0B73E35D" w14:textId="770623C7" w:rsidR="00815722" w:rsidRDefault="00EF3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ather’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ather</w:t>
            </w:r>
            <w:proofErr w:type="spellEnd"/>
          </w:p>
          <w:p w14:paraId="77E614DD" w14:textId="77777777" w:rsidR="00CC4AEE" w:rsidRPr="005E25EA" w:rsidRDefault="00CC4A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6" w:type="dxa"/>
          </w:tcPr>
          <w:p w14:paraId="50BB5753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4" w:type="dxa"/>
          </w:tcPr>
          <w:p w14:paraId="3E11DA80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4DF8480D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</w:tcPr>
          <w:p w14:paraId="48F0F59C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722" w:rsidRPr="005E25EA" w14:paraId="2583A098" w14:textId="77777777" w:rsidTr="00EF39EF">
        <w:trPr>
          <w:trHeight w:val="301"/>
        </w:trPr>
        <w:tc>
          <w:tcPr>
            <w:tcW w:w="1986" w:type="dxa"/>
          </w:tcPr>
          <w:p w14:paraId="02CEE541" w14:textId="72A19B74" w:rsidR="00CC4AEE" w:rsidRPr="005E25EA" w:rsidRDefault="00EF3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ather’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49438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r</w:t>
            </w:r>
            <w:proofErr w:type="spellEnd"/>
          </w:p>
        </w:tc>
        <w:tc>
          <w:tcPr>
            <w:tcW w:w="2296" w:type="dxa"/>
          </w:tcPr>
          <w:p w14:paraId="563DAF6D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4" w:type="dxa"/>
          </w:tcPr>
          <w:p w14:paraId="177FC703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1C02837A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</w:tcPr>
          <w:p w14:paraId="277A9A71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722" w:rsidRPr="005E25EA" w14:paraId="1FECC640" w14:textId="77777777" w:rsidTr="00EF39EF">
        <w:trPr>
          <w:trHeight w:val="469"/>
        </w:trPr>
        <w:tc>
          <w:tcPr>
            <w:tcW w:w="1986" w:type="dxa"/>
          </w:tcPr>
          <w:p w14:paraId="45B49BE5" w14:textId="5B320047" w:rsidR="00815722" w:rsidRDefault="00EF3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49438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R</w:t>
            </w:r>
          </w:p>
          <w:p w14:paraId="3CCD6E44" w14:textId="77777777" w:rsidR="00CC4AEE" w:rsidRPr="005E25EA" w:rsidRDefault="00CC4A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6" w:type="dxa"/>
          </w:tcPr>
          <w:p w14:paraId="300C0AE2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4" w:type="dxa"/>
          </w:tcPr>
          <w:p w14:paraId="590A5452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7C51ADEB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</w:tcPr>
          <w:p w14:paraId="648A124B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722" w:rsidRPr="005E25EA" w14:paraId="716A4083" w14:textId="77777777" w:rsidTr="00EF39EF">
        <w:trPr>
          <w:trHeight w:val="1238"/>
        </w:trPr>
        <w:tc>
          <w:tcPr>
            <w:tcW w:w="1986" w:type="dxa"/>
          </w:tcPr>
          <w:p w14:paraId="597E5A84" w14:textId="0C890D89" w:rsidR="005E25EA" w:rsidRPr="005E25EA" w:rsidRDefault="00EF39EF" w:rsidP="005E2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49438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r’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rothe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F636EEA" w14:textId="77777777" w:rsidR="005E25EA" w:rsidRPr="005E25EA" w:rsidRDefault="00CC4AEE" w:rsidP="005E2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="005E25EA" w:rsidRPr="005E25E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  <w:p w14:paraId="04A2F59B" w14:textId="77777777" w:rsidR="005E25EA" w:rsidRPr="005E25EA" w:rsidRDefault="00CC4AEE" w:rsidP="005E2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="005E25EA" w:rsidRPr="005E25EA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  <w:p w14:paraId="7AB4F2AD" w14:textId="77777777" w:rsidR="00815722" w:rsidRDefault="00CC4AEE" w:rsidP="005E2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="005E25EA" w:rsidRPr="005E25EA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  <w:p w14:paraId="0ACEDFF8" w14:textId="77777777" w:rsidR="00CC4AEE" w:rsidRPr="005E25EA" w:rsidRDefault="00CC4AEE" w:rsidP="005E2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4.</w:t>
            </w:r>
          </w:p>
        </w:tc>
        <w:tc>
          <w:tcPr>
            <w:tcW w:w="2296" w:type="dxa"/>
          </w:tcPr>
          <w:p w14:paraId="3D72F028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4" w:type="dxa"/>
          </w:tcPr>
          <w:p w14:paraId="7D73F7CF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64F6B2C3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</w:tcPr>
          <w:p w14:paraId="6734D8B3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722" w:rsidRPr="005E25EA" w14:paraId="2DE828BD" w14:textId="77777777" w:rsidTr="00EF39EF">
        <w:trPr>
          <w:trHeight w:val="1223"/>
        </w:trPr>
        <w:tc>
          <w:tcPr>
            <w:tcW w:w="1986" w:type="dxa"/>
          </w:tcPr>
          <w:p w14:paraId="1439DA9A" w14:textId="477B48C2" w:rsidR="005E25EA" w:rsidRPr="005E25EA" w:rsidRDefault="00EF39EF" w:rsidP="005E2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49438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r’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isters</w:t>
            </w:r>
            <w:proofErr w:type="spellEnd"/>
          </w:p>
          <w:p w14:paraId="0A8406E9" w14:textId="1C729C53" w:rsidR="005E25EA" w:rsidRPr="005E25EA" w:rsidRDefault="00CC4AEE" w:rsidP="005E2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="00EF39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E25EA" w:rsidRPr="005E25E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  <w:p w14:paraId="0609DEA2" w14:textId="73E3EE7F" w:rsidR="005E25EA" w:rsidRPr="005E25EA" w:rsidRDefault="00CC4AEE" w:rsidP="005E2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EF39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5E25EA" w:rsidRPr="005E25EA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  <w:p w14:paraId="43AE92FD" w14:textId="0A416FE2" w:rsidR="00815722" w:rsidRDefault="00CC4AEE" w:rsidP="005E2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EF39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5E25EA" w:rsidRPr="005E25EA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  <w:p w14:paraId="1B49DF36" w14:textId="0B6DDA64" w:rsidR="00CC4AEE" w:rsidRPr="005E25EA" w:rsidRDefault="00CC4AEE" w:rsidP="005E2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="00EF39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EF39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296" w:type="dxa"/>
          </w:tcPr>
          <w:p w14:paraId="7C04D249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4" w:type="dxa"/>
          </w:tcPr>
          <w:p w14:paraId="60043926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1D113FBF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</w:tcPr>
          <w:p w14:paraId="39C74D2A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722" w:rsidRPr="005E25EA" w14:paraId="6F764789" w14:textId="77777777" w:rsidTr="00EF39EF">
        <w:trPr>
          <w:trHeight w:val="501"/>
        </w:trPr>
        <w:tc>
          <w:tcPr>
            <w:tcW w:w="1986" w:type="dxa"/>
          </w:tcPr>
          <w:p w14:paraId="3E6FA464" w14:textId="66CC7D6F" w:rsidR="00815722" w:rsidRDefault="00EF3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49438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r’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ather</w:t>
            </w:r>
            <w:proofErr w:type="spellEnd"/>
          </w:p>
          <w:p w14:paraId="5C025FFA" w14:textId="77777777" w:rsidR="00CC4AEE" w:rsidRPr="005E25EA" w:rsidRDefault="00CC4A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6" w:type="dxa"/>
          </w:tcPr>
          <w:p w14:paraId="6228D6E1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4" w:type="dxa"/>
          </w:tcPr>
          <w:p w14:paraId="53C86681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4A114ADD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</w:tcPr>
          <w:p w14:paraId="1471DE9F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722" w:rsidRPr="005E25EA" w14:paraId="106E89A0" w14:textId="77777777" w:rsidTr="00EF39EF">
        <w:trPr>
          <w:trHeight w:val="309"/>
        </w:trPr>
        <w:tc>
          <w:tcPr>
            <w:tcW w:w="1986" w:type="dxa"/>
          </w:tcPr>
          <w:p w14:paraId="27A34171" w14:textId="424F48A7" w:rsidR="00815722" w:rsidRDefault="00EF3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49438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r’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49438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r</w:t>
            </w:r>
            <w:proofErr w:type="spellEnd"/>
          </w:p>
          <w:p w14:paraId="3D124A77" w14:textId="77777777" w:rsidR="00CC4AEE" w:rsidRPr="005E25EA" w:rsidRDefault="00CC4A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6" w:type="dxa"/>
          </w:tcPr>
          <w:p w14:paraId="01BF9CD6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4" w:type="dxa"/>
          </w:tcPr>
          <w:p w14:paraId="2EF07CE8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5AF4AED7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</w:tcPr>
          <w:p w14:paraId="77E467C9" w14:textId="77777777" w:rsidR="00815722" w:rsidRPr="005E25EA" w:rsidRDefault="008157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401B960" w14:textId="77777777" w:rsidR="00CC4AEE" w:rsidRDefault="00CC4AEE"/>
    <w:p w14:paraId="71315F21" w14:textId="77777777" w:rsidR="00A14458" w:rsidRDefault="00A14458" w:rsidP="00A14458">
      <w:pPr>
        <w:spacing w:after="0" w:line="240" w:lineRule="auto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              ……………………………………………………</w:t>
      </w:r>
    </w:p>
    <w:p w14:paraId="0E1B6B3A" w14:textId="5B5EC7D0" w:rsidR="00A14458" w:rsidRDefault="00A14458" w:rsidP="00A14458">
      <w:pPr>
        <w:spacing w:after="0" w:line="240" w:lineRule="auto"/>
        <w:rPr>
          <w:rFonts w:ascii="Times New Roman" w:hAnsi="Times New Roman" w:cs="Times New Roman"/>
        </w:rPr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EF39EF">
        <w:t xml:space="preserve"> </w:t>
      </w:r>
      <w:r>
        <w:t xml:space="preserve">   </w:t>
      </w:r>
      <w:r w:rsidRPr="00376C52">
        <w:rPr>
          <w:rFonts w:ascii="Times New Roman" w:hAnsi="Times New Roman" w:cs="Times New Roman"/>
        </w:rPr>
        <w:t xml:space="preserve"> </w:t>
      </w:r>
      <w:proofErr w:type="spellStart"/>
      <w:r w:rsidRPr="00376C52">
        <w:rPr>
          <w:rFonts w:ascii="Times New Roman" w:hAnsi="Times New Roman" w:cs="Times New Roman"/>
        </w:rPr>
        <w:t>Dat</w:t>
      </w:r>
      <w:r w:rsidR="00EF39EF" w:rsidRPr="00376C52">
        <w:rPr>
          <w:rFonts w:ascii="Times New Roman" w:hAnsi="Times New Roman" w:cs="Times New Roman"/>
        </w:rPr>
        <w:t>e</w:t>
      </w:r>
      <w:proofErr w:type="spellEnd"/>
      <w:r w:rsidR="00EF39EF" w:rsidRPr="00376C52">
        <w:rPr>
          <w:rFonts w:ascii="Times New Roman" w:hAnsi="Times New Roman" w:cs="Times New Roman"/>
        </w:rPr>
        <w:t xml:space="preserve"> and </w:t>
      </w:r>
      <w:proofErr w:type="spellStart"/>
      <w:r w:rsidR="00EF39EF" w:rsidRPr="00376C52">
        <w:rPr>
          <w:rFonts w:ascii="Times New Roman" w:hAnsi="Times New Roman" w:cs="Times New Roman"/>
        </w:rPr>
        <w:t>signature</w:t>
      </w:r>
      <w:proofErr w:type="spellEnd"/>
    </w:p>
    <w:p w14:paraId="3CE225FB" w14:textId="77777777" w:rsidR="00487C0F" w:rsidRDefault="00487C0F" w:rsidP="00487C0F">
      <w:pPr>
        <w:spacing w:after="0" w:line="240" w:lineRule="auto"/>
        <w:ind w:left="-426"/>
        <w:rPr>
          <w:rFonts w:ascii="Times New Roman" w:hAnsi="Times New Roman" w:cs="Times New Roman"/>
        </w:rPr>
      </w:pPr>
    </w:p>
    <w:p w14:paraId="5E24551F" w14:textId="38029598" w:rsidR="00487C0F" w:rsidRPr="00487C0F" w:rsidRDefault="00487C0F" w:rsidP="00487C0F">
      <w:pPr>
        <w:spacing w:after="0" w:line="240" w:lineRule="auto"/>
        <w:ind w:left="-426"/>
        <w:rPr>
          <w:rFonts w:ascii="Times New Roman" w:hAnsi="Times New Roman" w:cs="Times New Roman"/>
          <w:sz w:val="20"/>
          <w:szCs w:val="20"/>
        </w:rPr>
      </w:pPr>
      <w:r w:rsidRPr="00487C0F">
        <w:rPr>
          <w:rFonts w:ascii="Times New Roman" w:hAnsi="Times New Roman" w:cs="Times New Roman"/>
          <w:sz w:val="20"/>
          <w:szCs w:val="20"/>
        </w:rPr>
        <w:t xml:space="preserve">*The </w:t>
      </w:r>
      <w:proofErr w:type="spellStart"/>
      <w:r w:rsidRPr="00487C0F">
        <w:rPr>
          <w:rFonts w:ascii="Times New Roman" w:hAnsi="Times New Roman" w:cs="Times New Roman"/>
          <w:sz w:val="20"/>
          <w:szCs w:val="20"/>
        </w:rPr>
        <w:t>original</w:t>
      </w:r>
      <w:proofErr w:type="spellEnd"/>
      <w:r w:rsidRPr="00487C0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87C0F">
        <w:rPr>
          <w:rFonts w:ascii="Times New Roman" w:hAnsi="Times New Roman" w:cs="Times New Roman"/>
          <w:sz w:val="20"/>
          <w:szCs w:val="20"/>
        </w:rPr>
        <w:t>questio</w:t>
      </w:r>
      <w:r w:rsidR="00984622">
        <w:rPr>
          <w:rFonts w:ascii="Times New Roman" w:hAnsi="Times New Roman" w:cs="Times New Roman"/>
          <w:sz w:val="20"/>
          <w:szCs w:val="20"/>
        </w:rPr>
        <w:t>n</w:t>
      </w:r>
      <w:r w:rsidRPr="00487C0F">
        <w:rPr>
          <w:rFonts w:ascii="Times New Roman" w:hAnsi="Times New Roman" w:cs="Times New Roman"/>
          <w:sz w:val="20"/>
          <w:szCs w:val="20"/>
        </w:rPr>
        <w:t>naire</w:t>
      </w:r>
      <w:proofErr w:type="spellEnd"/>
      <w:r w:rsidRPr="00487C0F">
        <w:rPr>
          <w:rFonts w:ascii="Times New Roman" w:hAnsi="Times New Roman" w:cs="Times New Roman"/>
          <w:sz w:val="20"/>
          <w:szCs w:val="20"/>
        </w:rPr>
        <w:t xml:space="preserve"> was </w:t>
      </w:r>
      <w:proofErr w:type="spellStart"/>
      <w:r w:rsidRPr="00487C0F">
        <w:rPr>
          <w:rFonts w:ascii="Times New Roman" w:hAnsi="Times New Roman" w:cs="Times New Roman"/>
          <w:sz w:val="20"/>
          <w:szCs w:val="20"/>
        </w:rPr>
        <w:t>written</w:t>
      </w:r>
      <w:proofErr w:type="spellEnd"/>
      <w:r w:rsidRPr="00487C0F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Pr="00487C0F">
        <w:rPr>
          <w:rFonts w:ascii="Times New Roman" w:hAnsi="Times New Roman" w:cs="Times New Roman"/>
          <w:sz w:val="20"/>
          <w:szCs w:val="20"/>
        </w:rPr>
        <w:t>Polish</w:t>
      </w:r>
      <w:proofErr w:type="spellEnd"/>
      <w:r w:rsidRPr="00487C0F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Here we show </w:t>
      </w:r>
      <w:proofErr w:type="spellStart"/>
      <w:r>
        <w:rPr>
          <w:rFonts w:ascii="Times New Roman" w:hAnsi="Times New Roman" w:cs="Times New Roman"/>
          <w:sz w:val="20"/>
          <w:szCs w:val="20"/>
        </w:rPr>
        <w:t>a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English version of </w:t>
      </w:r>
      <w:proofErr w:type="spellStart"/>
      <w:r>
        <w:rPr>
          <w:rFonts w:ascii="Times New Roman" w:hAnsi="Times New Roman" w:cs="Times New Roman"/>
          <w:sz w:val="20"/>
          <w:szCs w:val="20"/>
        </w:rPr>
        <w:t>it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</w:p>
    <w:sectPr w:rsidR="00487C0F" w:rsidRPr="00487C0F" w:rsidSect="00487C0F">
      <w:pgSz w:w="11906" w:h="16838"/>
      <w:pgMar w:top="426" w:right="1417" w:bottom="28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0NzU2sDCzsDAyMjFU0lEKTi0uzszPAykwrQUAfJZMBSwAAAA="/>
  </w:docVars>
  <w:rsids>
    <w:rsidRoot w:val="00815722"/>
    <w:rsid w:val="00116A8C"/>
    <w:rsid w:val="00277DBF"/>
    <w:rsid w:val="00376C52"/>
    <w:rsid w:val="00487C0F"/>
    <w:rsid w:val="00494389"/>
    <w:rsid w:val="004F52A7"/>
    <w:rsid w:val="004F7182"/>
    <w:rsid w:val="005E25EA"/>
    <w:rsid w:val="00815722"/>
    <w:rsid w:val="00846F34"/>
    <w:rsid w:val="008F5A16"/>
    <w:rsid w:val="00984622"/>
    <w:rsid w:val="0099217B"/>
    <w:rsid w:val="00A14458"/>
    <w:rsid w:val="00AD0823"/>
    <w:rsid w:val="00B353BF"/>
    <w:rsid w:val="00C30D04"/>
    <w:rsid w:val="00C408B6"/>
    <w:rsid w:val="00C51ACC"/>
    <w:rsid w:val="00CA396E"/>
    <w:rsid w:val="00CC4AEE"/>
    <w:rsid w:val="00D32F09"/>
    <w:rsid w:val="00EF3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E879A1"/>
  <w15:docId w15:val="{26A618E4-AD2C-4C3E-A19E-451F616B0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8157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73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Aneta Bąk</cp:lastModifiedBy>
  <cp:revision>8</cp:revision>
  <dcterms:created xsi:type="dcterms:W3CDTF">2021-08-30T10:55:00Z</dcterms:created>
  <dcterms:modified xsi:type="dcterms:W3CDTF">2021-09-15T21:10:00Z</dcterms:modified>
</cp:coreProperties>
</file>